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2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276"/>
        <w:gridCol w:w="1635"/>
        <w:gridCol w:w="1900"/>
        <w:gridCol w:w="1720"/>
        <w:gridCol w:w="1691"/>
        <w:gridCol w:w="1701"/>
      </w:tblGrid>
      <w:tr w:rsidR="0027129E" w:rsidRPr="001178B5" w14:paraId="29006FF2" w14:textId="77777777" w:rsidTr="009569E2">
        <w:trPr>
          <w:trHeight w:val="300"/>
        </w:trPr>
        <w:tc>
          <w:tcPr>
            <w:tcW w:w="82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215EA" w14:textId="77777777" w:rsidR="0027129E" w:rsidRPr="001178B5" w:rsidRDefault="0027129E" w:rsidP="007A639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Table S</w:t>
            </w:r>
            <w:r w:rsidR="007A639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1</w:t>
            </w:r>
            <w:bookmarkStart w:id="0" w:name="_GoBack"/>
            <w:bookmarkEnd w:id="0"/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. Pseudogene accumulation in </w:t>
            </w:r>
            <w:r w:rsidRPr="001178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 xml:space="preserve">yhaOMKJ </w:t>
            </w:r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of </w:t>
            </w:r>
            <w:r w:rsidRPr="001178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 xml:space="preserve">E. coli </w:t>
            </w:r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and </w:t>
            </w:r>
            <w:r w:rsidRPr="001178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Shigell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F8F11" w14:textId="77777777" w:rsidR="0027129E" w:rsidRPr="001178B5" w:rsidRDefault="0027129E" w:rsidP="009569E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27129E" w:rsidRPr="001178B5" w14:paraId="2C41295C" w14:textId="77777777" w:rsidTr="009569E2">
        <w:trPr>
          <w:trHeight w:val="104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358A1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Gene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BD76E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Number of pseudogenes in all </w:t>
            </w:r>
            <w:r w:rsidRPr="001178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4609D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% </w:t>
            </w:r>
            <w:proofErr w:type="gramStart"/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of</w:t>
            </w:r>
            <w:proofErr w:type="gramEnd"/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 all </w:t>
            </w:r>
            <w:r w:rsidRPr="001178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 xml:space="preserve">E. coli </w:t>
            </w:r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with pseudogene (1581 genomes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B5615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Number of pseudogenes in </w:t>
            </w:r>
            <w:r w:rsidRPr="001178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Shigella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21E73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% </w:t>
            </w:r>
            <w:proofErr w:type="gramStart"/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of</w:t>
            </w:r>
            <w:proofErr w:type="gramEnd"/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r w:rsidRPr="001178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Shigella</w:t>
            </w:r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 with pseudogene (45 genome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6EBCE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% </w:t>
            </w:r>
            <w:proofErr w:type="gramStart"/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of</w:t>
            </w:r>
            <w:proofErr w:type="gramEnd"/>
            <w:r w:rsidRPr="001178B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 all pseudogenes are because of </w:t>
            </w:r>
            <w:r w:rsidRPr="001178B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Shigella</w:t>
            </w:r>
          </w:p>
        </w:tc>
      </w:tr>
      <w:tr w:rsidR="0027129E" w:rsidRPr="001178B5" w14:paraId="4F88EB73" w14:textId="77777777" w:rsidTr="009569E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C7AFF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yhaO</w:t>
            </w:r>
            <w:proofErr w:type="gramEnd"/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77AE7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2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2C9D5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.29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5C906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D9A15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7.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D0C99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5.38</w:t>
            </w:r>
          </w:p>
        </w:tc>
      </w:tr>
      <w:tr w:rsidR="0027129E" w:rsidRPr="001178B5" w14:paraId="727ED077" w14:textId="77777777" w:rsidTr="009569E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D7883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yhaM</w:t>
            </w:r>
            <w:proofErr w:type="gramEnd"/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527CF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51175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.44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B8681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3C3E6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.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F41DF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4.29</w:t>
            </w:r>
          </w:p>
        </w:tc>
      </w:tr>
      <w:tr w:rsidR="0027129E" w:rsidRPr="001178B5" w14:paraId="47A2C9F1" w14:textId="77777777" w:rsidTr="009569E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057E0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yhaK</w:t>
            </w:r>
            <w:proofErr w:type="gramEnd"/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7DC8E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5058F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30DDA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721EF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DC171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</w:t>
            </w:r>
          </w:p>
        </w:tc>
      </w:tr>
      <w:tr w:rsidR="0027129E" w:rsidRPr="001178B5" w14:paraId="6A09AD24" w14:textId="77777777" w:rsidTr="009569E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9FDBE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gramStart"/>
            <w:r w:rsidRPr="001178B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GB"/>
              </w:rPr>
              <w:t>yhaJ</w:t>
            </w:r>
            <w:proofErr w:type="gramEnd"/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82EAD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375B7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.83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7E9A3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AEB3A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5.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F082E" w14:textId="77777777" w:rsidR="0027129E" w:rsidRPr="001178B5" w:rsidRDefault="0027129E" w:rsidP="009569E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178B5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6.21</w:t>
            </w:r>
          </w:p>
        </w:tc>
      </w:tr>
    </w:tbl>
    <w:p w14:paraId="10443584" w14:textId="77777777" w:rsidR="00005E66" w:rsidRPr="00B52A5F" w:rsidRDefault="00005E66" w:rsidP="00B52A5F"/>
    <w:sectPr w:rsidR="00005E66" w:rsidRPr="00B52A5F" w:rsidSect="00E731E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00E"/>
    <w:rsid w:val="00005E66"/>
    <w:rsid w:val="0027129E"/>
    <w:rsid w:val="007A639B"/>
    <w:rsid w:val="00B4762B"/>
    <w:rsid w:val="00B52A5F"/>
    <w:rsid w:val="00E731EC"/>
    <w:rsid w:val="00FF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EE36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00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00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Macintosh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nnolly</dc:creator>
  <cp:keywords/>
  <dc:description/>
  <cp:lastModifiedBy>james connolly</cp:lastModifiedBy>
  <cp:revision>3</cp:revision>
  <dcterms:created xsi:type="dcterms:W3CDTF">2015-08-24T13:56:00Z</dcterms:created>
  <dcterms:modified xsi:type="dcterms:W3CDTF">2015-08-25T10:30:00Z</dcterms:modified>
</cp:coreProperties>
</file>